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Molecular targets of Chinese herbs: a clinical study of metastatic colorectal cancer based on network pharmacology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bidi w:val="0"/>
        <w:spacing w:lineRule="auto" w:line="480"/>
        <w:ind w:left="0" w:hanging="0"/>
        <w:jc w:val="both"/>
        <w:textAlignment w:val="auto"/>
        <w:rPr>
          <w:rFonts w:ascii="Times New Roman" w:hAnsi="Times New Roman" w:cs="Times New Roman"/>
          <w:color w:val="000000"/>
          <w:sz w:val="22"/>
          <w:szCs w:val="22"/>
          <w:highlight w:val="none"/>
          <w:vertAlign w:val="superscript"/>
          <w:lang w:val="en-US" w:eastAsia="zh-CN"/>
        </w:rPr>
      </w:pPr>
      <w:bookmarkStart w:id="0" w:name="OLE_LINK101"/>
      <w:bookmarkStart w:id="1" w:name="OLE_LINK88"/>
      <w:bookmarkStart w:id="2" w:name="OLE_LINK51"/>
      <w:bookmarkStart w:id="3" w:name="OLE_LINK89"/>
      <w:bookmarkEnd w:id="0"/>
      <w:bookmarkEnd w:id="1"/>
      <w:bookmarkEnd w:id="2"/>
      <w:bookmarkEnd w:id="3"/>
      <w:r>
        <w:rPr>
          <w:rFonts w:cs="Times New Roman" w:ascii="Times New Roman" w:hAnsi="Times New Roman"/>
          <w:color w:val="000000"/>
          <w:spacing w:val="12"/>
          <w:sz w:val="24"/>
          <w:szCs w:val="24"/>
          <w:lang w:val="en-US" w:eastAsia="zh-CN"/>
        </w:rPr>
        <w:t>Hongxu Zhu</w:t>
      </w:r>
      <w:r>
        <w:rPr>
          <w:rFonts w:cs="Times New Roman" w:ascii="Times New Roman" w:hAnsi="Times New Roman"/>
          <w:color w:val="000000"/>
          <w:spacing w:val="12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pacing w:val="12"/>
          <w:sz w:val="24"/>
          <w:szCs w:val="24"/>
          <w:vertAlign w:val="superscript"/>
        </w:rPr>
        <w:t>&amp;</w:t>
      </w:r>
      <w:r>
        <w:rPr>
          <w:rFonts w:cs="Times New Roman" w:ascii="Times New Roman" w:hAnsi="Times New Roman"/>
          <w:color w:val="000000"/>
          <w:spacing w:val="12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pacing w:val="12"/>
          <w:sz w:val="24"/>
          <w:szCs w:val="24"/>
        </w:rPr>
        <w:t>Jian Hao</w:t>
      </w:r>
      <w:r>
        <w:rPr>
          <w:rFonts w:cs="Times New Roman" w:ascii="Times New Roman" w:hAnsi="Times New Roman"/>
          <w:color w:val="000000"/>
          <w:spacing w:val="12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pacing w:val="12"/>
          <w:sz w:val="24"/>
          <w:szCs w:val="24"/>
          <w:vertAlign w:val="superscript"/>
        </w:rPr>
        <w:t>&amp;</w:t>
      </w:r>
      <w:r>
        <w:rPr>
          <w:rFonts w:cs="Times New Roman" w:ascii="Times New Roman" w:hAnsi="Times New Roman"/>
          <w:color w:val="000000"/>
          <w:spacing w:val="12"/>
          <w:position w:val="0"/>
          <w:sz w:val="24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pacing w:val="12"/>
          <w:position w:val="0"/>
          <w:sz w:val="24"/>
          <w:sz w:val="24"/>
          <w:szCs w:val="24"/>
          <w:vertAlign w:val="baseline"/>
          <w:lang w:val="en-US" w:eastAsia="zh-CN"/>
        </w:rPr>
        <w:t>Yangyang Niu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color w:val="000000"/>
          <w:spacing w:val="12"/>
          <w:sz w:val="24"/>
          <w:szCs w:val="24"/>
          <w:vertAlign w:val="superscript"/>
        </w:rPr>
        <w:t>&amp;</w:t>
      </w:r>
      <w:r>
        <w:rPr>
          <w:rFonts w:cs="Times New Roman" w:ascii="Times New Roman" w:hAnsi="Times New Roman"/>
          <w:color w:val="000000"/>
          <w:spacing w:val="12"/>
          <w:position w:val="0"/>
          <w:sz w:val="24"/>
          <w:sz w:val="24"/>
          <w:szCs w:val="24"/>
          <w:vertAlign w:val="baseline"/>
          <w:lang w:val="en-US" w:eastAsia="zh-CN"/>
        </w:rPr>
        <w:t>, Dan Liu</w:t>
      </w:r>
      <w:r>
        <w:rPr>
          <w:rFonts w:cs="Times New Roman" w:ascii="Times New Roman" w:hAnsi="Times New Roman"/>
          <w:color w:val="000000"/>
          <w:spacing w:val="12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pacing w:val="12"/>
          <w:position w:val="0"/>
          <w:sz w:val="24"/>
          <w:sz w:val="24"/>
          <w:szCs w:val="24"/>
          <w:vertAlign w:val="baseline"/>
          <w:lang w:val="en-US" w:eastAsia="zh-CN"/>
        </w:rPr>
        <w:t>, Dan Chen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US" w:eastAsia="zh-CN"/>
        </w:rPr>
        <w:t>3</w:t>
      </w:r>
      <w:r>
        <w:rPr>
          <w:rFonts w:cs="Times New Roman" w:ascii="Times New Roman" w:hAnsi="Times New Roman"/>
          <w:color w:val="000000"/>
          <w:spacing w:val="12"/>
          <w:position w:val="0"/>
          <w:sz w:val="24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>X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iongzhi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Wu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US" w:eastAsia="zh-CN"/>
        </w:rPr>
        <w:t>4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*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bidi w:val="0"/>
        <w:spacing w:lineRule="auto" w:line="480"/>
        <w:ind w:lef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highlight w:val="none"/>
        </w:rPr>
      </w:pPr>
      <w:r>
        <w:rPr>
          <w:rFonts w:cs="Times New Roman" w:ascii="Times New Roman" w:hAnsi="Times New Roman"/>
          <w:color w:val="000000"/>
          <w:spacing w:val="12"/>
          <w:sz w:val="24"/>
          <w:szCs w:val="24"/>
          <w:vertAlign w:val="superscript"/>
        </w:rPr>
        <w:t>&amp;</w:t>
      </w:r>
      <w:r>
        <w:rPr>
          <w:rFonts w:cs="Times New Roman" w:ascii="Times New Roman" w:hAnsi="Times New Roman"/>
          <w:color w:val="000000"/>
          <w:sz w:val="24"/>
        </w:rPr>
        <w:t>These authors contributed equally to this study and share first authorship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numPr>
          <w:ilvl w:val="0"/>
          <w:numId w:val="1"/>
        </w:numPr>
        <w:kinsoku w:val="true"/>
        <w:overflowPunct w:val="true"/>
        <w:autoSpaceDE w:val="fals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highlight w:val="none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ianjin Medical University Cancer Institute and Hospital, </w:t>
      </w:r>
      <w:bookmarkStart w:id="4" w:name="OLE_LINK7"/>
      <w:r>
        <w:rPr>
          <w:rFonts w:cs="Times New Roman" w:ascii="Times New Roman" w:hAnsi="Times New Roman"/>
          <w:color w:val="000000"/>
          <w:sz w:val="24"/>
          <w:szCs w:val="24"/>
        </w:rPr>
        <w:t>National Clinical Research Center for Cancer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Key Laboratory of Cancer Prevention and Therapy</w:t>
      </w:r>
      <w:bookmarkEnd w:id="4"/>
      <w:r>
        <w:rPr>
          <w:rFonts w:cs="Times New Roman" w:ascii="Times New Roman" w:hAnsi="Times New Roman"/>
          <w:color w:val="000000"/>
          <w:sz w:val="24"/>
          <w:szCs w:val="24"/>
        </w:rPr>
        <w:t>, Tianjin, 300060, China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Hongxu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 w:eastAsia="zh-CN"/>
          </w:rPr>
          <w:t>Zhu, 15172960361@163.com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;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Jian Hao,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 w:eastAsia="zh-CN"/>
          </w:rPr>
          <w:t>haojian1111520@126.com</w:t>
        </w:r>
      </w:hyperlink>
      <w:r>
        <w:rPr>
          <w:rFonts w:cs="Times New Roman" w:ascii="Times New Roman" w:hAnsi="Times New Roman"/>
          <w:color w:val="000000"/>
          <w:sz w:val="24"/>
          <w:szCs w:val="24"/>
          <w:u w:val="none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Dan Liu, 1187740949@qq.com;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1"/>
        </w:numPr>
        <w:kinsoku w:val="true"/>
        <w:overflowPunct w:val="true"/>
        <w:autoSpaceDE w:val="fals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Tianjin Childre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’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 Hospital, Tianjin, 300134, China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highlight w:val="none"/>
          <w:u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Yangyang Niu, </w:t>
      </w:r>
      <w:hyperlink r:id="rId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US" w:eastAsia="zh-CN"/>
          </w:rPr>
          <w:t>niuyangyang2013@163.com;</w:t>
        </w:r>
      </w:hyperlink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3. Department of Pharmacology, School of Basic Medical Sciences, Tianjin Medical University, Tianjin, Qi-Xiang-Tai Road, Tianjin 300070, China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bidi w:val="0"/>
        <w:spacing w:lineRule="auto" w:line="480"/>
        <w:ind w:lef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Dan Chen, ilvcd@163.co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;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bidi w:val="0"/>
        <w:spacing w:lineRule="auto" w:line="480"/>
        <w:ind w:lef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4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Zhong-Shan-Men Inpatient Department, Tianjin Medical University Cancer Institute and Hospita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Tianjin, 300060, China.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bidi w:val="0"/>
        <w:spacing w:lineRule="auto" w:line="480"/>
        <w:ind w:lef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Xiongzhi Wu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wuxiongzhi@163.co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pacing w:lineRule="auto" w:line="480"/>
        <w:ind w:left="0" w:hanging="0"/>
        <w:jc w:val="both"/>
        <w:textAlignment w:val="auto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bookmarkStart w:id="5" w:name="OLE_LINK101"/>
      <w:bookmarkStart w:id="6" w:name="OLE_LINK88"/>
      <w:bookmarkStart w:id="7" w:name="OLE_LINK51"/>
      <w:bookmarkStart w:id="8" w:name="OLE_LINK89"/>
      <w:bookmarkEnd w:id="5"/>
      <w:bookmarkEnd w:id="6"/>
      <w:bookmarkEnd w:id="7"/>
      <w:bookmarkEnd w:id="8"/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*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Correspondence to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: Xiong-Zhi Wu, Huan-Hu-Xi Road, Ti-Yuan-Bei, He-Xi District, Zhong-Shan-Men Inpatient Department, Tianjin Medical University Cancer Institute and Hospital, Tianjin, 300060, China. Telephone: +86-22-23921723 Fax: +86-22-23921723. E-mail address: wuxiongzhi@163.com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pacing w:lineRule="auto" w:line="480"/>
        <w:ind w:left="0" w:hanging="0"/>
        <w:jc w:val="both"/>
        <w:textAlignment w:val="auto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      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pacing w:lineRule="auto" w:line="480"/>
        <w:ind w:left="0" w:hanging="0"/>
        <w:jc w:val="both"/>
        <w:textAlignment w:val="auto"/>
        <w:rPr>
          <w:rFonts w:ascii="Times New Roman" w:hAnsi="Times New Roman" w:eastAsia="宋体" w:cs="Times New Roman"/>
          <w:b/>
          <w:b/>
          <w:bCs w:val="false"/>
          <w:i w:val="false"/>
          <w:i w:val="false"/>
          <w:iCs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 w:val="false"/>
          <w:i w:val="false"/>
          <w:iCs/>
          <w:color w:val="000000"/>
          <w:kern w:val="0"/>
          <w:sz w:val="24"/>
          <w:szCs w:val="24"/>
          <w:u w:val="none"/>
          <w:lang w:val="en-US" w:eastAsia="zh-CN" w:bidi="ar"/>
        </w:rPr>
        <w:t xml:space="preserve">       </w:t>
      </w:r>
      <w:r>
        <w:rPr>
          <w:rFonts w:eastAsia="宋体" w:cs="Times New Roman" w:ascii="Times New Roman" w:hAnsi="Times New Roman"/>
          <w:b/>
          <w:bCs w:val="false"/>
          <w:i w:val="false"/>
          <w:iCs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S2. </w:t>
      </w:r>
      <w:bookmarkStart w:id="9" w:name="OLE_LINK6"/>
      <w:r>
        <w:rPr>
          <w:rFonts w:eastAsia="宋体" w:cs="Times New Roman" w:ascii="Times New Roman" w:hAnsi="Times New Roman"/>
          <w:b/>
          <w:bCs w:val="false"/>
          <w:i w:val="false"/>
          <w:iCs/>
          <w:color w:val="000000"/>
          <w:kern w:val="0"/>
          <w:sz w:val="24"/>
          <w:szCs w:val="24"/>
          <w:u w:val="none"/>
          <w:lang w:val="en-US" w:eastAsia="zh-CN" w:bidi="ar"/>
        </w:rPr>
        <w:t>Potential Ingredients Predicted in the 18 Herbs and Their Candidate Targets</w:t>
      </w:r>
      <w:bookmarkEnd w:id="9"/>
      <w:r>
        <w:rPr>
          <w:rFonts w:eastAsia="宋体" w:cs="Times New Roman" w:ascii="Times New Roman" w:hAnsi="Times New Roman"/>
          <w:b/>
          <w:bCs w:val="false"/>
          <w:i w:val="false"/>
          <w:iCs/>
          <w:color w:val="000000"/>
          <w:kern w:val="0"/>
          <w:sz w:val="24"/>
          <w:szCs w:val="24"/>
          <w:u w:val="none"/>
          <w:lang w:val="en-US" w:eastAsia="zh-CN" w:bidi="ar"/>
        </w:rPr>
        <w:t xml:space="preserve"> for CRC Treatment.</w:t>
      </w:r>
    </w:p>
    <w:tbl>
      <w:tblPr>
        <w:tblW w:w="12264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08"/>
        <w:gridCol w:w="1559"/>
        <w:gridCol w:w="1886"/>
        <w:gridCol w:w="5501"/>
        <w:gridCol w:w="1710"/>
      </w:tblGrid>
      <w:tr>
        <w:trPr>
          <w:trHeight w:val="285" w:hRule="atLeast"/>
        </w:trPr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rb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</w:t>
            </w: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ecular name</w:t>
            </w:r>
          </w:p>
        </w:tc>
        <w:tc>
          <w:tcPr>
            <w:tcW w:w="5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rget nam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BOL</w:t>
            </w:r>
          </w:p>
        </w:tc>
      </w:tr>
      <w:tr>
        <w:trPr>
          <w:trHeight w:val="285" w:hRule="atLeast"/>
        </w:trPr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ba Patrinia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1</w:t>
            </w:r>
          </w:p>
        </w:tc>
        <w:tc>
          <w:tcPr>
            <w:tcW w:w="1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genin</w:t>
            </w:r>
          </w:p>
        </w:tc>
        <w:tc>
          <w:tcPr>
            <w:tcW w:w="5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-alpha serine/threonine-protein kinase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败酱草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lusanthol B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 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-alpha serine/threonine-protein kinas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 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teol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-alpha serine/threonine-protein kinas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teol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dermal growth factor recep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teol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eptor tyrosine-protein kinase erbB-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BB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teol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-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-alpha serine/threonine-protein kinas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dermal growth factor recep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eptor tyrosine-protein kinase erbB-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BB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eptor tyrosine-protein kinase erbB-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BB3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 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sol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kinase C gamma typ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hisandrae Chinensis Fruct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F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ocatechu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kinase C gamma typ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五味子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F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nebin 7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 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F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isin T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 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F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hisanhen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 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anthii Fruct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)-nopine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苍耳子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+)-Syringaresin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R,3R)-3-(4-hydroxy-3-methoxy-phenyl)-5-methoxy-2-methylol-2,3-dihydropyrano[5,6-h][1,4]benzodioxin-9-o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R,3R)-3-(4-hydroxy-3-methoxy-phenyl)-5-methoxy-2-methylol-2,3-dihydropyrano[5,6-h][1,4]benzodioxin-9-o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endothelial growth factor receptor 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R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R,4aR,8aR)-3-isopropenyl-5,8a-dimethyl-2,3,4,4a,7,8-hexahydro-1H-naphthale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L)-alpha-Terpine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R)-linalo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R)-linalo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endothelial growth factor receptor 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R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R)-p-Menth-1-en-4-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oe-emod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9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caryophylle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1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Seline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1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DINE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1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ffe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1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C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1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od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-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1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od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1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od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1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od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endothelial growth factor receptor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R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1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od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endothelial growth factor receptor 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R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1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od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endothelial growth factor receptor 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R3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M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o-oncogene tyrosine-protein kinase SRC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C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1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roquino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1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-Bornyl acetat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1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gla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19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oleic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2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olen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2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yl palmitat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2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LT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o-oncogene tyrosine-protein kinase SRC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C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2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urole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2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e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-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2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e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2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e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oxide dismutase [Cu-Zn]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2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on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 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2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on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endothelial growth factor receptor 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R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2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mit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2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t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2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ocatechu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kinase C gamma typ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29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toglusid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3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ar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3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igmaster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F3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ccin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o-oncogene tyrosine-protein kinase SRC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C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x Paeoniae Rubr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R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+)-catech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赤芍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R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,4,5-trihydroxybenzo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R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icale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-alpha serine/threonine-protein kinas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R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X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R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tylated hydroxytolue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R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tylated hydroxytolue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endothelial growth factor receptor 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R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R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C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R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gen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ine/threonine-protein phosphatase 2B catalytic subunit alpha isofor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R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ana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R9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roquino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R1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ur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-alpha serine/threonine-protein kinas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R1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YL LINOLEAT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R1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yl palmitat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R1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e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eptor tyrosine-protein kinase erbB-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RBB2 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R1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e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-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R1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e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R1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eoniflor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R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eon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-alpha serine/threonine-protein kinas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R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eon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R1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eonolid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R1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mit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R1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toglusid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R19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igmaster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R2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cros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-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R2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tracosa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elicae Sinensis Radix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)-alpha-Terpine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当归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)-Cupare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R,4R,5S)-4-isopropenyl-1,8-dimethylspiro[4.5]dec-8-e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S,4aR,8aR)-1-isopropyl-7-methyl-4-methylene-2,3,4a,5,6,8a-hexahydro-1H-naphthale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,10-PENTADECADIYNO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oradie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dPh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Chamigre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9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Seline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1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A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o-oncogene tyrosine-protein kinase SRC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C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1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DINE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1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BI:7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1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hI=1/C15H24/c1-10-7-8-15-9-12(10)14(3,4)13(15)6-5-11(15)2/h7,11-13H,5-6,8-9H2,1-4H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1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mit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toglusid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1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igmaster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1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ccin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o-oncogene tyrosine-protein kinase SRC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C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1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α-acoradie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cii Fruct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6-dimethyl-1-isopropyl-1,2,3,4,4a,7-hexahydronaphthale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枸杞子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[(Z,1R)-3-(4-methoxyphenyl)-1-vinylprop-2-enyl]phen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-O-Methylluteolin-6-C-beta-glucoside_qt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tr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o-oncogene tyrosine-protein kinase SRC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C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pae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P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lta-amorphe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C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9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ite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 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9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ite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1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ur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-alpha serine/threonine-protein kinas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1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oleic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1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pe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oxide dismutase [Cu-Zn]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1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yl linolelaidat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1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yl palmitat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LT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o-oncogene tyrosine-protein kinase SRC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C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1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rist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inovirus coat prote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1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o-oncogene tyrosine-protein kinase SRC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C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1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eon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-alpha serine/threonine-protein kinas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1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eon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19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mit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2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cio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2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cio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2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cion-8-O-beta-D-gentiobiosid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2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endothelial growth factor 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2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-alpha serine/threonine-protein kinas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2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eptor tyrosine-protein kinase erbB-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RBB2 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2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eptor tyrosine-protein kinase erbB-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BB3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2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 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2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2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oxide dismutase [Cu-Zn]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2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2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2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2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oxide dismutase [Cu-Zn]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2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2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2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igmaster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2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tracosa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2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tradeca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ocauli Flo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3,6-trihydroxy-2,5,7-trimethoxyxantho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谷精草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Benzo[1,3]dioxol-5-yl-5,7-dimethoxy-chroma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XRA 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,30-dihydroxy-5,40,50-trimethoxyisoflavo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P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XRA 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oleic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e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XRA 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mit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ul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9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ag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 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PARG 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9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ag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1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-alpha serine/threonine-protein kinas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1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dermal growth factor recep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1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eptor tyrosine-protein kinase erbB-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BB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1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eptor tyrosine-protein kinase erbB-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BB3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1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-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PARG 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1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1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oxide dismutase [Cu-Zn]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1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1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1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1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endothelial growth factor 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1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ralac-tone-9-o-b-d-glucopyranosid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Magnolia Officinalis Rehd Et Wils</w:t>
            </w:r>
            <w:r>
              <w:rPr>
                <w:rStyle w:val="Font51"/>
                <w:lang w:val="en-US" w:eastAsia="zh-CN" w:bidi="ar"/>
              </w:rPr>
              <w:t>．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)-alpha-cedrene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1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厚朴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)-nopinene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2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L)-alpha-Terpineol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3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R)-linalool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4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R)-p-Menth-1-en-4-ol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5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Z,Z)-farnesol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6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ha-humulene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7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B_NC-066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8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Chamigrene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9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Selinene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10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11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o-oncogene tyrosine-protein kinase SRC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C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BI: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12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cis-.beta.-Elemene diastereomer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13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P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14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-Camphene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15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C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16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calyptol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17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nokiol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18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 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nokiol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18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-Bornyl acetate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19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nolol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20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 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nolol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20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YL LINOLEATE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21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yl linolelaidate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22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yl palmitate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23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urolene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24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eonol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25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-alpha serine/threonine-protein kinas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eonol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25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mitic acid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26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tol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27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pilene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28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tracosane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29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tradecane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30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siae Seme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6,7-Trihydroxy-3-methoxy-anthraquino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OP2 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决明子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oe-emod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kinase C alpha typ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oe-emod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hraglycoside A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OP2 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rantio-obtusin,6-o-beta-d-glucoside_qt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OP2 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rantio-obtusin,6-o-beta-d-glucoside_qt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 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X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siaside A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OP2 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C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od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OP2 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od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-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od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kinase C delta typ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od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od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endothelial growth factor receptor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R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od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endothelial growth factor receptor 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VEGFR2 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od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endothelial growth factor receptor 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R3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9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ceparl M-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1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yl palmitat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1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tusifolin 2-glucosid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OP2 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1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tus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OP2 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1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eon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-alpha serine/threonine-protein kinas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KT1 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1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eon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1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cio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OP2 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1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cio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s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OP2 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s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1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brofusarin-6-beta-gentiobiosid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OP2 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1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igmaster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1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rachryso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tulacae Herb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,7-dihydroxy-2-(3-hydroxy-4-methoxyphenyl)chroman-4-o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马齿苋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t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caten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NNB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t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trogen regulation protein NR(I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RT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t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o-oncogene tyrosine-protein kinase SRC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C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t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bonucleoside-diphosphate reductase large subunit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M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t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t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oxide dismutase [Cu-Zn]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gen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gen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lin-like growth factor 1 recep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1R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gen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-alpha serine/threonine-protein kinas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gen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gen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endothelial growth factor 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chidon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-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chidon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telet endothelial cell adhesion molecul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CAM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chidon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carote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nin beta-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NNB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carote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-alpha serine/threonine-protein kinas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carote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endothelial growth factor 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ffe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tr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o-oncogene tyrosine-protein kinase SRC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C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C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9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M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o-oncogene tyrosine-protein kinase SRC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C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1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betanid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1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1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 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1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ine/threonine-protein phosphatase 2B catalytic subunit alpha isofor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1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1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ur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-alpha serine/threonine-protein kinas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1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olen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1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pe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oxide dismutase [Cu-Zn]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teol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teol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2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teol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dermal growth factor recep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teol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ocyte growth factor recep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teol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-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teol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-alpha serine/threonine-protein kinas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teol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eptor tyrosine-protein kinase erbB-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RBB2 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teol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teol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endothelial growth factor 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1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LT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o-oncogene tyrosine-protein kinase SRC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C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1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ri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1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ri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1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ri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 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1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ri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ium/potassium-transporting ATPase subunit alpha-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1A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1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ri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1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cotin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-activated receptor gamma coactivator 1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C1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19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e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-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19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e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eptor tyrosine-protein kinase erbB-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RBB2 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19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e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19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e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oxide dismutase [Cu-Zn]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2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o-oncogene tyrosine-protein kinase SRC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C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2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bonucleoside-diphosphate reductase large subunit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M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2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mit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2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2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2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2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2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dermal growth factor recep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2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 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2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-alpha serine/threonine-protein kinas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2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eptor tyrosine-protein kinase erbB-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RBB2 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2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2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endothelial growth factor 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2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2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oxide dismutase [Cu-Zn]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2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ar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2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ccin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o-oncogene tyrosine-protein kinase SRC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C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unculi Ternati Radix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R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lob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猫抓草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R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tr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o-oncogene tyrosine-protein kinase SRC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C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R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P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R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BP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R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C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R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ilevodopa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 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R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olen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R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e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eptor tyrosine-protein kinase erbB-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RBB2 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R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e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-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R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e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R9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mit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R1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ar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R1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igmaster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R1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ccin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o-oncogene tyrosine-protein kinase SRC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C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R1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tracosa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cklandiae Radix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)-alpha-cedre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木香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R,4R)-4-isopropyl-1,6-dimethyltetral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R,5R,7S)-4,7-dimethyl-7-(4-methylpent-3-enyl)bicyclo[3.1.1]hept-3-e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L)-alpha-Terpine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R)-linalo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R)-linalo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endothelial growth factor receptor 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R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R)-p-Menth-1-en-4-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ha-humule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tylated hydroxytolue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endothelial growth factor receptor 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R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tylated hydroxytolue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9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cis-.beta.-Elemene diastereomer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1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-Camphe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1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C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1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emophile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1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ana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1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P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o-oncogene tyrosine-protein kinase SRC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C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igmaster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axacum mongolicum Han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Hydroxybenzo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oxide dismutase [Cu-Zn]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蒲公英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zenecarboxyl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pper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-ALFA-LYSOPHOSPHATIDYLCHOLINE, LAUROY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-alpha serine/threonine-protein kinas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olen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mit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dermal growth factor recep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lin-like growth factor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 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kinase C beta typ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-alpha serine/threonine-protein kinas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eptor tyrosine-protein kinase erbB-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RBB2 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eptor tyrosine-protein kinase erbB-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BB3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oxide dismutase [Cu-Zn]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forming growth factor beta-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FB1 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endothelial growth factor 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kinase C beta typ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oxide dismutase [Cu-Zn]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9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ium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1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ar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1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tamin b2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1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-sitoster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aginella Doederleinii Hier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H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on1_001856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石上柏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H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gen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H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gen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lin-like growth factor 1 recep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1R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H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gen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-alpha serine/threonine-protein kinas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KT1 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H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gen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H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gen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endothelial growth factor 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H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ar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H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ngamb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llopia multiflor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M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od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endothelial growth factor receptor 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R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首乌藤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M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od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M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od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endothelial growth factor receptor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R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M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od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M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od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-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M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od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endothelial growth factor receptor 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R3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x Clematid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,3-Dihydro-4-hydroxy-2-indole-3-acetonitril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 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威灵仙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X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P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YL LINOLEAT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yl palmitat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a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mit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igmaster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rimonia Eupatori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)-alpha-cedre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仙鹤草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)-nopine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+)-catech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L)-alpha-Terpine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R)-linalo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R)-linalo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endothelial growth factor receptor 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R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,4,5-trihydroxybenzo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R-hydroxy-butano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o-oncogene tyrosine-protein kinase SRC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C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gen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gen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lin-like growth factor 1 recep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1R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gen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-alpha serine/threonine-protein kinas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gen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ium/potassium-transporting ATPase subunit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1A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gen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gen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endothelial growth factor 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gen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feron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N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9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ffe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9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ffe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lin-like growth factor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-Camphe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lag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endothelial growth factor 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lag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lin-like growth factor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 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ine/threonine-protein phosphatase 2B catalytic subunit alpha isofor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ur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-alpha serine/threonine-protein kinas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ur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 receptor superfamily member 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5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-Limone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teol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teol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2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teol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dermal growth factor recep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teol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ocyte growth factor recep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GFR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teol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-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teol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-alpha serine/threonine-protein kinas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teol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eptor tyrosine-protein kinase erbB-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BB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teol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teol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endothelial growth factor 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teol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feron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N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tho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2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dermal growth factor recep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lin-like growth factor-binding protein 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BP3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 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-alpha serine/threonine-protein kinas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eptor tyrosine-protein kinase erbB-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BB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oxide dismutase [Cu-Zn]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ssue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endothelial growth factor 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lin-like growth factor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forming growth factor beta-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B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9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sol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telet endothelial cell adhesion molecul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CAM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9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sol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kinase C gamma typ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9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sol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9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sol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endothelial growth factor 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19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sol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nulocyte-macrophage colony-stimulating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F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icis Seme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s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C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薏苡仁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s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anal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s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olen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s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YL LINOLEAT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s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yl oleat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s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e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-activated receptor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s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e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eptor tyrosine-protein kinase erbB-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BB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s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e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oxide dismutase [Cu-Zn]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1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s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e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s7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maine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topoisomeras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2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s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mit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s9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aric acid</w:t>
            </w:r>
          </w:p>
        </w:tc>
        <w:tc>
          <w:tcPr>
            <w:tcW w:w="55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5" w:hRule="atLeast"/>
        </w:trPr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s10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igmasterol</w:t>
            </w:r>
          </w:p>
        </w:tc>
        <w:tc>
          <w:tcPr>
            <w:tcW w:w="5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noic acid receptor RXR-alpha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decorative"/>
    <w:pitch w:val="default"/>
  </w:font>
  <w:font w:name="宋体">
    <w:charset w:val="86"/>
    <w:family w:val="auto"/>
    <w:pitch w:val="default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nt51">
    <w:name w:val="font51"/>
    <w:basedOn w:val="Style14"/>
    <w:qFormat/>
    <w:rPr>
      <w:rFonts w:ascii="宋体" w:hAnsi="宋体" w:eastAsia="宋体" w:cs="宋体"/>
      <w:b/>
      <w:i/>
      <w:color w:val="000000"/>
      <w:sz w:val="22"/>
      <w:szCs w:val="22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b/>
      <w:i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u,15172960361@163.com" TargetMode="External"/><Relationship Id="rId3" Type="http://schemas.openxmlformats.org/officeDocument/2006/relationships/hyperlink" Target="mailto:haojian1111520@126.com" TargetMode="External"/><Relationship Id="rId4" Type="http://schemas.openxmlformats.org/officeDocument/2006/relationships/hyperlink" Target="mailto:niuyangyang2013@163.com;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8-01-30T15:19:2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75</vt:lpwstr>
  </property>
</Properties>
</file>